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DBA2E" w14:textId="59028525" w:rsidR="00A833C3" w:rsidRDefault="003477B5">
      <w:pPr>
        <w:rPr>
          <w:rFonts w:ascii="Times New Roman" w:hAnsi="Times New Roman" w:cs="Times New Roman"/>
        </w:rPr>
      </w:pPr>
      <w:r w:rsidRPr="00D3485F">
        <w:rPr>
          <w:rFonts w:ascii="Times New Roman" w:hAnsi="Times New Roman" w:cs="Times New Roman"/>
        </w:rPr>
        <w:t xml:space="preserve">Table S1. </w:t>
      </w:r>
      <w:r w:rsidR="009F2C47" w:rsidRPr="00D3485F">
        <w:rPr>
          <w:rFonts w:ascii="Times New Roman" w:hAnsi="Times New Roman" w:cs="Times New Roman"/>
        </w:rPr>
        <w:t>Correlation between the independent variables.</w:t>
      </w:r>
    </w:p>
    <w:tbl>
      <w:tblPr>
        <w:tblStyle w:val="a7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D0013" w:rsidRPr="001D0013" w14:paraId="3EFD473F" w14:textId="194DBB2C" w:rsidTr="001D0013">
        <w:trPr>
          <w:trHeight w:val="31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1A6367A" w14:textId="77777777" w:rsidR="00517887" w:rsidRPr="001D0013" w:rsidRDefault="005178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84D332" w14:textId="1680EB84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6D5CB" w14:textId="6AD7DF26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64A22A" w14:textId="7698977B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AE01CB" w14:textId="56F8526D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87AF1A" w14:textId="0F7F0C79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553092" w14:textId="180E2E83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350664" w14:textId="731B2609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42EA64" w14:textId="738F2E4A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26E3C9" w14:textId="56EFB302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F2355B" w14:textId="2C3ABF12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F5C3AB" w14:textId="54062373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124BC4" w14:textId="0C7EFC8E" w:rsidR="00517887" w:rsidRPr="001D0013" w:rsidRDefault="00A02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D0013" w:rsidRPr="001D0013" w14:paraId="52905214" w14:textId="16F194AB" w:rsidTr="001D0013">
        <w:trPr>
          <w:trHeight w:val="310"/>
        </w:trPr>
        <w:tc>
          <w:tcPr>
            <w:tcW w:w="3261" w:type="dxa"/>
            <w:tcBorders>
              <w:top w:val="single" w:sz="4" w:space="0" w:color="auto"/>
            </w:tcBorders>
          </w:tcPr>
          <w:p w14:paraId="15A322B1" w14:textId="23CF02FE" w:rsidR="00517887" w:rsidRPr="001D0013" w:rsidRDefault="00A02DB5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517887" w:rsidRPr="001D001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769BDF" w14:textId="20D7A94C" w:rsidR="00517887" w:rsidRPr="001D0013" w:rsidRDefault="00ED7B5F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40E61"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467D00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362B51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286C62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D2E104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0F2221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9D375C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61A980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B06E9C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C14E0A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DBC0B5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E11E44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36EB066D" w14:textId="7352EEBE" w:rsidTr="001D0013">
        <w:trPr>
          <w:trHeight w:val="312"/>
        </w:trPr>
        <w:tc>
          <w:tcPr>
            <w:tcW w:w="3261" w:type="dxa"/>
          </w:tcPr>
          <w:p w14:paraId="05A9A967" w14:textId="368934BC" w:rsidR="00517887" w:rsidRPr="001D0013" w:rsidRDefault="00A02DB5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517887" w:rsidRPr="001D001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14:paraId="58D4899E" w14:textId="30DAE060" w:rsidR="00517887" w:rsidRPr="001D0013" w:rsidRDefault="0058784C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  <w:r w:rsidR="00F60D9A"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CB04AE3" w14:textId="001B6F9C" w:rsidR="00517887" w:rsidRPr="001D0013" w:rsidRDefault="00D40E61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4235D429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18FFBD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17BD25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BFF2DC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D4A12A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37876D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5318CB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6AAA99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1FA97E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9DD945" w14:textId="77777777" w:rsidR="00517887" w:rsidRPr="001D0013" w:rsidRDefault="00517887" w:rsidP="00F863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30806D78" w14:textId="75A51BC8" w:rsidTr="001D0013">
        <w:trPr>
          <w:trHeight w:val="310"/>
        </w:trPr>
        <w:tc>
          <w:tcPr>
            <w:tcW w:w="3261" w:type="dxa"/>
          </w:tcPr>
          <w:p w14:paraId="716265E7" w14:textId="27B042AB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ducational level</w:t>
            </w:r>
          </w:p>
        </w:tc>
        <w:tc>
          <w:tcPr>
            <w:tcW w:w="992" w:type="dxa"/>
          </w:tcPr>
          <w:p w14:paraId="66EC34BE" w14:textId="65216BF0" w:rsidR="002D6D3C" w:rsidRPr="001D0013" w:rsidRDefault="00E43922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216</w:t>
            </w:r>
            <w:r w:rsidR="002F25FA"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EB05789" w14:textId="1C6E3ABB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150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E1AD593" w14:textId="31B11615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3" w:type="dxa"/>
          </w:tcPr>
          <w:p w14:paraId="068021BA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9A8E52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52D101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8FEE3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C7170C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CBCCE7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5C17C0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07CB62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27C130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2E6A636B" w14:textId="422B4041" w:rsidTr="001D0013">
        <w:trPr>
          <w:trHeight w:val="310"/>
        </w:trPr>
        <w:tc>
          <w:tcPr>
            <w:tcW w:w="3261" w:type="dxa"/>
          </w:tcPr>
          <w:p w14:paraId="49F46D3C" w14:textId="0FC0EB92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992" w:type="dxa"/>
          </w:tcPr>
          <w:p w14:paraId="410F6C11" w14:textId="7B0D2C61" w:rsidR="002D6D3C" w:rsidRPr="001D0013" w:rsidRDefault="00AF494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736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7B196C8" w14:textId="4BCFEBEE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369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2F21886" w14:textId="3FA888FD" w:rsidR="002D6D3C" w:rsidRPr="001D0013" w:rsidRDefault="001B6274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993" w:type="dxa"/>
          </w:tcPr>
          <w:p w14:paraId="5CA3AA6A" w14:textId="75087E62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0DCD8744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CAFE9E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96AEBE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BA8377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526144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7A3151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C2B8C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4CD415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2D7E4E79" w14:textId="6E70F4A1" w:rsidTr="001D0013">
        <w:trPr>
          <w:trHeight w:val="310"/>
        </w:trPr>
        <w:tc>
          <w:tcPr>
            <w:tcW w:w="3261" w:type="dxa"/>
          </w:tcPr>
          <w:p w14:paraId="4274C122" w14:textId="352A0D1E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echnical title</w:t>
            </w:r>
          </w:p>
        </w:tc>
        <w:tc>
          <w:tcPr>
            <w:tcW w:w="992" w:type="dxa"/>
          </w:tcPr>
          <w:p w14:paraId="14221736" w14:textId="0AA2DA90" w:rsidR="002D6D3C" w:rsidRPr="001D0013" w:rsidRDefault="00DA642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992" w:type="dxa"/>
          </w:tcPr>
          <w:p w14:paraId="7AE12EA2" w14:textId="029AD4B1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6353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BC6E9A6" w14:textId="3AABFAF4" w:rsidR="002D6D3C" w:rsidRPr="00A46C05" w:rsidRDefault="00DD2D33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1142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8FE5542" w14:textId="5E637D8A" w:rsidR="002D6D3C" w:rsidRPr="00A46C05" w:rsidRDefault="00C80AA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2585</w:t>
            </w:r>
            <w:r w:rsidR="00382F4B"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0197130" w14:textId="21B71F18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0B17F85C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9FA48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78D232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24B69C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BF2FBE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974FA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65BDDE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2EE316D9" w14:textId="2031F7BE" w:rsidTr="001D0013">
        <w:trPr>
          <w:trHeight w:val="310"/>
        </w:trPr>
        <w:tc>
          <w:tcPr>
            <w:tcW w:w="3261" w:type="dxa"/>
          </w:tcPr>
          <w:p w14:paraId="61953C97" w14:textId="38DF45A0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ype of hospital</w:t>
            </w:r>
          </w:p>
        </w:tc>
        <w:tc>
          <w:tcPr>
            <w:tcW w:w="992" w:type="dxa"/>
          </w:tcPr>
          <w:p w14:paraId="35425562" w14:textId="5A3BCC7D" w:rsidR="002D6D3C" w:rsidRPr="001D0013" w:rsidRDefault="00DA642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25</w:t>
            </w:r>
          </w:p>
        </w:tc>
        <w:tc>
          <w:tcPr>
            <w:tcW w:w="992" w:type="dxa"/>
          </w:tcPr>
          <w:p w14:paraId="4CD252FD" w14:textId="08DE4BDE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0643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BC68B34" w14:textId="0308245B" w:rsidR="002D6D3C" w:rsidRPr="00A46C05" w:rsidRDefault="0093738D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2066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4AD714D2" w14:textId="442F2879" w:rsidR="002D6D3C" w:rsidRPr="00A46C05" w:rsidRDefault="00342EF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992" w:type="dxa"/>
          </w:tcPr>
          <w:p w14:paraId="38468858" w14:textId="52A5D2DD" w:rsidR="002D6D3C" w:rsidRPr="00A46C05" w:rsidRDefault="003C419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0967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4E95976" w14:textId="03A9CCBA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0719ADE8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314CE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615AB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6040C1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A124E6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FA04DF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5D01C453" w14:textId="0D99B87B" w:rsidTr="001D0013">
        <w:trPr>
          <w:trHeight w:val="310"/>
        </w:trPr>
        <w:tc>
          <w:tcPr>
            <w:tcW w:w="3261" w:type="dxa"/>
          </w:tcPr>
          <w:p w14:paraId="58F044EB" w14:textId="1E93A48D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onthly income</w:t>
            </w:r>
          </w:p>
        </w:tc>
        <w:tc>
          <w:tcPr>
            <w:tcW w:w="992" w:type="dxa"/>
          </w:tcPr>
          <w:p w14:paraId="1490CD28" w14:textId="005F6A70" w:rsidR="002D6D3C" w:rsidRPr="001D0013" w:rsidRDefault="00A445D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21B2C95" w14:textId="531134A7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1617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78A1AAF" w14:textId="77925250" w:rsidR="002D6D3C" w:rsidRPr="00A46C05" w:rsidRDefault="003916D3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  <w:r w:rsidR="00285192" w:rsidRPr="00A46C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482E7B26" w14:textId="36645739" w:rsidR="002D6D3C" w:rsidRPr="00A46C05" w:rsidRDefault="004458B4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0695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A3736E6" w14:textId="33FFBC4D" w:rsidR="002D6D3C" w:rsidRPr="00A46C05" w:rsidRDefault="00355C4F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2931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341E414" w14:textId="3A87E73B" w:rsidR="002D6D3C" w:rsidRPr="001D0013" w:rsidRDefault="00685AEA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2314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1D7BAE4" w14:textId="523C18CB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3" w:type="dxa"/>
          </w:tcPr>
          <w:p w14:paraId="0C299EC3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BC61D4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4C324B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325D42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46F583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1D1B5746" w14:textId="06459097" w:rsidTr="001D0013">
        <w:trPr>
          <w:trHeight w:val="322"/>
        </w:trPr>
        <w:tc>
          <w:tcPr>
            <w:tcW w:w="3261" w:type="dxa"/>
          </w:tcPr>
          <w:p w14:paraId="27D59AD7" w14:textId="4EC6F522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ears of service</w:t>
            </w:r>
          </w:p>
        </w:tc>
        <w:tc>
          <w:tcPr>
            <w:tcW w:w="992" w:type="dxa"/>
          </w:tcPr>
          <w:p w14:paraId="48A1F928" w14:textId="168924C3" w:rsidR="002D6D3C" w:rsidRPr="001D0013" w:rsidRDefault="00AF3DF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1055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8E03F36" w14:textId="561DD38F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5162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DE5BFA1" w14:textId="7A8F767C" w:rsidR="002D6D3C" w:rsidRPr="00A46C05" w:rsidRDefault="00FE5F5D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993" w:type="dxa"/>
          </w:tcPr>
          <w:p w14:paraId="11F54222" w14:textId="304ED9E0" w:rsidR="002D6D3C" w:rsidRPr="00A46C05" w:rsidRDefault="001B3F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2598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8F6C023" w14:textId="4A3C2B30" w:rsidR="002D6D3C" w:rsidRPr="00A46C05" w:rsidRDefault="00D929A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4514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D35B183" w14:textId="199F5671" w:rsidR="002D6D3C" w:rsidRPr="001D0013" w:rsidRDefault="00DE3A35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992" w:type="dxa"/>
          </w:tcPr>
          <w:p w14:paraId="0FE7F4A4" w14:textId="7674E6EC" w:rsidR="002D6D3C" w:rsidRPr="001D0013" w:rsidRDefault="005A128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206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50A0E968" w14:textId="1B0497FF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48270C9A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2C6C08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397D45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C896D8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4D4362B1" w14:textId="6B4FB9D4" w:rsidTr="001D0013">
        <w:trPr>
          <w:trHeight w:val="310"/>
        </w:trPr>
        <w:tc>
          <w:tcPr>
            <w:tcW w:w="3261" w:type="dxa"/>
          </w:tcPr>
          <w:p w14:paraId="3CEFDE6A" w14:textId="6E6D75D0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requency of night shift</w:t>
            </w:r>
          </w:p>
        </w:tc>
        <w:tc>
          <w:tcPr>
            <w:tcW w:w="992" w:type="dxa"/>
          </w:tcPr>
          <w:p w14:paraId="59345502" w14:textId="768934AA" w:rsidR="002D6D3C" w:rsidRPr="001D0013" w:rsidRDefault="008568C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7AE1906" w14:textId="5149EAE4" w:rsidR="002D6D3C" w:rsidRPr="00A46C05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0645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D02D936" w14:textId="5503B5E1" w:rsidR="002D6D3C" w:rsidRPr="00A46C05" w:rsidRDefault="00220F8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5F5" w:rsidRPr="00A46C05">
              <w:rPr>
                <w:rFonts w:ascii="Times New Roman" w:hAnsi="Times New Roman" w:cs="Times New Roman"/>
                <w:sz w:val="18"/>
                <w:szCs w:val="18"/>
              </w:rPr>
              <w:t>0060</w:t>
            </w:r>
          </w:p>
        </w:tc>
        <w:tc>
          <w:tcPr>
            <w:tcW w:w="993" w:type="dxa"/>
          </w:tcPr>
          <w:p w14:paraId="7153EB3E" w14:textId="278A4C23" w:rsidR="002D6D3C" w:rsidRPr="00A46C05" w:rsidRDefault="001B3F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.0058</w:t>
            </w:r>
          </w:p>
        </w:tc>
        <w:tc>
          <w:tcPr>
            <w:tcW w:w="992" w:type="dxa"/>
          </w:tcPr>
          <w:p w14:paraId="3B74A8D4" w14:textId="7B863D67" w:rsidR="002D6D3C" w:rsidRPr="00A46C05" w:rsidRDefault="00D929A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C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46C05">
              <w:rPr>
                <w:rFonts w:ascii="Times New Roman" w:hAnsi="Times New Roman" w:cs="Times New Roman"/>
                <w:sz w:val="18"/>
                <w:szCs w:val="18"/>
              </w:rPr>
              <w:t>0.1193</w:t>
            </w:r>
            <w:r w:rsidRPr="00A46C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57D97DF" w14:textId="17C7699F" w:rsidR="002D6D3C" w:rsidRPr="001D0013" w:rsidRDefault="00DE3A35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4</w:t>
            </w:r>
          </w:p>
        </w:tc>
        <w:tc>
          <w:tcPr>
            <w:tcW w:w="992" w:type="dxa"/>
          </w:tcPr>
          <w:p w14:paraId="3E380B19" w14:textId="3C239D79" w:rsidR="002D6D3C" w:rsidRPr="001D0013" w:rsidRDefault="00161347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40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70E83B2" w14:textId="32CA762A" w:rsidR="002D6D3C" w:rsidRPr="001D0013" w:rsidRDefault="002055C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29</w:t>
            </w:r>
            <w:r w:rsidR="00EA37A0" w:rsidRPr="00F60D9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2DEED53" w14:textId="5DB07F24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5BD4A331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857D79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98E04A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17A24C24" w14:textId="3FE174D6" w:rsidTr="001D0013">
        <w:trPr>
          <w:trHeight w:val="310"/>
        </w:trPr>
        <w:tc>
          <w:tcPr>
            <w:tcW w:w="3261" w:type="dxa"/>
          </w:tcPr>
          <w:p w14:paraId="313A36AB" w14:textId="386FCDD9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elf-perceived shortage of physicians</w:t>
            </w:r>
          </w:p>
        </w:tc>
        <w:tc>
          <w:tcPr>
            <w:tcW w:w="992" w:type="dxa"/>
          </w:tcPr>
          <w:p w14:paraId="2150000F" w14:textId="7A60A753" w:rsidR="002D6D3C" w:rsidRPr="001D0013" w:rsidRDefault="008568C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654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51F134C" w14:textId="1BC513C8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110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43407E6" w14:textId="792E19BF" w:rsidR="002D6D3C" w:rsidRPr="001D0013" w:rsidRDefault="00220F8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925F5" w:rsidRPr="001D00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925F5" w:rsidRPr="001D00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3B1FF2B9" w14:textId="36B1CAFE" w:rsidR="002D6D3C" w:rsidRPr="001D0013" w:rsidRDefault="001B3F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825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3AF79D3" w14:textId="1B31CA1B" w:rsidR="002D6D3C" w:rsidRPr="001D0013" w:rsidRDefault="00390EB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996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DE16C98" w14:textId="487A7AE2" w:rsidR="002D6D3C" w:rsidRPr="001D0013" w:rsidRDefault="00DE3A35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19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C0FCE00" w14:textId="4EE1FB96" w:rsidR="002D6D3C" w:rsidRPr="001D0013" w:rsidRDefault="00161347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484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255E941E" w14:textId="3053AD71" w:rsidR="002D6D3C" w:rsidRPr="001D0013" w:rsidRDefault="002055C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68</w:t>
            </w:r>
            <w:r w:rsidRPr="00F60D9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8650CA1" w14:textId="6985DBBC" w:rsidR="002D6D3C" w:rsidRPr="001D0013" w:rsidRDefault="00AC675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53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2A7C73E" w14:textId="52439E62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2" w:type="dxa"/>
          </w:tcPr>
          <w:p w14:paraId="39937F2C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4C1C9E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72A958CE" w14:textId="4DF2C24C" w:rsidTr="001D0013">
        <w:trPr>
          <w:trHeight w:val="310"/>
        </w:trPr>
        <w:tc>
          <w:tcPr>
            <w:tcW w:w="3261" w:type="dxa"/>
          </w:tcPr>
          <w:p w14:paraId="6D57C585" w14:textId="48FB2E4F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erbal abuse</w:t>
            </w:r>
          </w:p>
        </w:tc>
        <w:tc>
          <w:tcPr>
            <w:tcW w:w="992" w:type="dxa"/>
          </w:tcPr>
          <w:p w14:paraId="5B4162E5" w14:textId="345AE6A9" w:rsidR="002D6D3C" w:rsidRPr="001D0013" w:rsidRDefault="008568C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1078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67BD476" w14:textId="7294A928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502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792BAF1" w14:textId="2F772590" w:rsidR="002D6D3C" w:rsidRPr="001D0013" w:rsidRDefault="0099294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5F5" w:rsidRPr="001D0013">
              <w:rPr>
                <w:rFonts w:ascii="Times New Roman" w:hAnsi="Times New Roman" w:cs="Times New Roman"/>
                <w:sz w:val="18"/>
                <w:szCs w:val="18"/>
              </w:rPr>
              <w:t>109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231A5DA2" w14:textId="23283052" w:rsidR="002D6D3C" w:rsidRPr="001D0013" w:rsidRDefault="001B3F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490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586DE87" w14:textId="41B472AA" w:rsidR="002D6D3C" w:rsidRPr="001D0013" w:rsidRDefault="00390EB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73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213B03E" w14:textId="3B757F02" w:rsidR="002D6D3C" w:rsidRPr="001D0013" w:rsidRDefault="00990D2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748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85D1424" w14:textId="1F09DE29" w:rsidR="002D6D3C" w:rsidRPr="001D0013" w:rsidRDefault="00690489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619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15DA65D9" w14:textId="432DF129" w:rsidR="002D6D3C" w:rsidRPr="001D0013" w:rsidRDefault="007A35C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1198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681F538" w14:textId="78B034DD" w:rsidR="002D6D3C" w:rsidRPr="001D0013" w:rsidRDefault="00313B0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55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F3AECD3" w14:textId="4597D9AA" w:rsidR="002D6D3C" w:rsidRPr="001D0013" w:rsidRDefault="00AC675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1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29C2B34" w14:textId="76723704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993" w:type="dxa"/>
          </w:tcPr>
          <w:p w14:paraId="7514C2D6" w14:textId="7777777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013" w:rsidRPr="001D0013" w14:paraId="014A5DBD" w14:textId="388374CB" w:rsidTr="001D0013">
        <w:trPr>
          <w:trHeight w:val="310"/>
        </w:trPr>
        <w:tc>
          <w:tcPr>
            <w:tcW w:w="3261" w:type="dxa"/>
          </w:tcPr>
          <w:p w14:paraId="19C23907" w14:textId="27552D92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hysical violence</w:t>
            </w:r>
          </w:p>
        </w:tc>
        <w:tc>
          <w:tcPr>
            <w:tcW w:w="992" w:type="dxa"/>
          </w:tcPr>
          <w:p w14:paraId="4B1274F2" w14:textId="3AFEF38F" w:rsidR="002D6D3C" w:rsidRPr="001D0013" w:rsidRDefault="008568C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1669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E1D329F" w14:textId="4C2A6B00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377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12BB4E8" w14:textId="60B780E9" w:rsidR="002D6D3C" w:rsidRPr="001D0013" w:rsidRDefault="0099294B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5F5" w:rsidRPr="001D0013">
              <w:rPr>
                <w:rFonts w:ascii="Times New Roman" w:hAnsi="Times New Roman" w:cs="Times New Roman"/>
                <w:sz w:val="18"/>
                <w:szCs w:val="18"/>
              </w:rPr>
              <w:t>0438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64C81C7E" w14:textId="1DC246C5" w:rsidR="002D6D3C" w:rsidRPr="001D0013" w:rsidRDefault="001B3F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183</w:t>
            </w:r>
          </w:p>
        </w:tc>
        <w:tc>
          <w:tcPr>
            <w:tcW w:w="992" w:type="dxa"/>
          </w:tcPr>
          <w:p w14:paraId="6BFA0369" w14:textId="1568AF39" w:rsidR="002D6D3C" w:rsidRPr="001D0013" w:rsidRDefault="003C0193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315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161B3B9" w14:textId="03D217D7" w:rsidR="002D6D3C" w:rsidRPr="001D0013" w:rsidRDefault="00990D2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992" w:type="dxa"/>
          </w:tcPr>
          <w:p w14:paraId="4C38C5A7" w14:textId="4B308281" w:rsidR="002D6D3C" w:rsidRPr="001D0013" w:rsidRDefault="00690489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0.0381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390384D7" w14:textId="695A6C95" w:rsidR="002D6D3C" w:rsidRPr="001D0013" w:rsidRDefault="007A35C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998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70BF888" w14:textId="7C97DE05" w:rsidR="002D6D3C" w:rsidRPr="001D0013" w:rsidRDefault="00944AA8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89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B217F5C" w14:textId="68F3390D" w:rsidR="002D6D3C" w:rsidRPr="001D0013" w:rsidRDefault="00AC6750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37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F1FEFEB" w14:textId="28E9BD00" w:rsidR="002D6D3C" w:rsidRPr="001D0013" w:rsidRDefault="007059B1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42</w:t>
            </w:r>
            <w:r w:rsidRPr="001D0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26245CB3" w14:textId="1D855967" w:rsidR="002D6D3C" w:rsidRPr="001D0013" w:rsidRDefault="002D6D3C" w:rsidP="002D6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013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</w:tr>
    </w:tbl>
    <w:p w14:paraId="50BAC1F8" w14:textId="7FB5BB9C" w:rsidR="008C20F7" w:rsidRPr="00E43922" w:rsidRDefault="005C025B">
      <w:pPr>
        <w:rPr>
          <w:rFonts w:ascii="Times New Roman" w:hAnsi="Times New Roman" w:cs="Times New Roman"/>
        </w:rPr>
      </w:pPr>
      <w:r w:rsidRPr="00F60D9A">
        <w:rPr>
          <w:rFonts w:ascii="Times New Roman" w:hAnsi="Times New Roman" w:cs="Times New Roman"/>
          <w:vertAlign w:val="superscript"/>
        </w:rPr>
        <w:t>*</w:t>
      </w:r>
      <w:r w:rsidRPr="00AA2224">
        <w:rPr>
          <w:rFonts w:ascii="Times New Roman" w:hAnsi="Times New Roman" w:cs="Times New Roman"/>
          <w:i/>
          <w:iCs/>
        </w:rPr>
        <w:t>P</w:t>
      </w:r>
      <w:r w:rsidRPr="008837D2">
        <w:rPr>
          <w:rFonts w:ascii="Times New Roman" w:hAnsi="Times New Roman" w:cs="Times New Roman" w:hint="eastAsia"/>
        </w:rPr>
        <w:t>&lt;</w:t>
      </w:r>
      <w:r w:rsidRPr="008837D2">
        <w:rPr>
          <w:rFonts w:ascii="Times New Roman" w:hAnsi="Times New Roman" w:cs="Times New Roman"/>
        </w:rPr>
        <w:t>0.0</w:t>
      </w:r>
      <w:r w:rsidR="00E43922">
        <w:rPr>
          <w:rFonts w:ascii="Times New Roman" w:hAnsi="Times New Roman" w:cs="Times New Roman"/>
        </w:rPr>
        <w:t>5</w:t>
      </w:r>
    </w:p>
    <w:sectPr w:rsidR="008C20F7" w:rsidRPr="00E43922" w:rsidSect="003477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C7483" w14:textId="77777777" w:rsidR="00DD7BC7" w:rsidRDefault="00DD7BC7" w:rsidP="003477B5">
      <w:r>
        <w:separator/>
      </w:r>
    </w:p>
  </w:endnote>
  <w:endnote w:type="continuationSeparator" w:id="0">
    <w:p w14:paraId="265E9AA2" w14:textId="77777777" w:rsidR="00DD7BC7" w:rsidRDefault="00DD7BC7" w:rsidP="00347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66DB8" w14:textId="77777777" w:rsidR="00DD7BC7" w:rsidRDefault="00DD7BC7" w:rsidP="003477B5">
      <w:r>
        <w:separator/>
      </w:r>
    </w:p>
  </w:footnote>
  <w:footnote w:type="continuationSeparator" w:id="0">
    <w:p w14:paraId="738BEDD5" w14:textId="77777777" w:rsidR="00DD7BC7" w:rsidRDefault="00DD7BC7" w:rsidP="00347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34"/>
    <w:rsid w:val="00047526"/>
    <w:rsid w:val="000914E8"/>
    <w:rsid w:val="000B1ED5"/>
    <w:rsid w:val="000D04BE"/>
    <w:rsid w:val="00100DAD"/>
    <w:rsid w:val="00126A94"/>
    <w:rsid w:val="00161347"/>
    <w:rsid w:val="001712EA"/>
    <w:rsid w:val="001B3FB1"/>
    <w:rsid w:val="001B6274"/>
    <w:rsid w:val="001D0013"/>
    <w:rsid w:val="001D42E7"/>
    <w:rsid w:val="001D64BE"/>
    <w:rsid w:val="002055CB"/>
    <w:rsid w:val="00220F88"/>
    <w:rsid w:val="002701AE"/>
    <w:rsid w:val="00285192"/>
    <w:rsid w:val="002D6D3C"/>
    <w:rsid w:val="002F25FA"/>
    <w:rsid w:val="00313B00"/>
    <w:rsid w:val="00342EFC"/>
    <w:rsid w:val="003477B5"/>
    <w:rsid w:val="00355C4F"/>
    <w:rsid w:val="00365110"/>
    <w:rsid w:val="00382F4B"/>
    <w:rsid w:val="00390EBC"/>
    <w:rsid w:val="003916D3"/>
    <w:rsid w:val="003A78B0"/>
    <w:rsid w:val="003C0193"/>
    <w:rsid w:val="003C419B"/>
    <w:rsid w:val="003F724E"/>
    <w:rsid w:val="00423A65"/>
    <w:rsid w:val="004378DF"/>
    <w:rsid w:val="004458B4"/>
    <w:rsid w:val="00487C12"/>
    <w:rsid w:val="00491883"/>
    <w:rsid w:val="004B1832"/>
    <w:rsid w:val="00510E33"/>
    <w:rsid w:val="00516CF9"/>
    <w:rsid w:val="00517887"/>
    <w:rsid w:val="00552B65"/>
    <w:rsid w:val="0058784C"/>
    <w:rsid w:val="005A128C"/>
    <w:rsid w:val="005C025B"/>
    <w:rsid w:val="005C3F34"/>
    <w:rsid w:val="00685AEA"/>
    <w:rsid w:val="00690489"/>
    <w:rsid w:val="006B24C5"/>
    <w:rsid w:val="006C3D6B"/>
    <w:rsid w:val="006E1C44"/>
    <w:rsid w:val="007059B1"/>
    <w:rsid w:val="00717386"/>
    <w:rsid w:val="00753832"/>
    <w:rsid w:val="007752E4"/>
    <w:rsid w:val="007925F5"/>
    <w:rsid w:val="007A35C8"/>
    <w:rsid w:val="007E6903"/>
    <w:rsid w:val="008565FE"/>
    <w:rsid w:val="008568C0"/>
    <w:rsid w:val="00867C1E"/>
    <w:rsid w:val="008837D2"/>
    <w:rsid w:val="0088665C"/>
    <w:rsid w:val="008A3DE8"/>
    <w:rsid w:val="008C0408"/>
    <w:rsid w:val="008C20F7"/>
    <w:rsid w:val="0093738D"/>
    <w:rsid w:val="00944AA8"/>
    <w:rsid w:val="009623EB"/>
    <w:rsid w:val="00990D28"/>
    <w:rsid w:val="0099294B"/>
    <w:rsid w:val="009A3868"/>
    <w:rsid w:val="009B4C1B"/>
    <w:rsid w:val="009F2C47"/>
    <w:rsid w:val="00A02DB5"/>
    <w:rsid w:val="00A2115E"/>
    <w:rsid w:val="00A27441"/>
    <w:rsid w:val="00A2792D"/>
    <w:rsid w:val="00A445D1"/>
    <w:rsid w:val="00A446DA"/>
    <w:rsid w:val="00A46C05"/>
    <w:rsid w:val="00A833C3"/>
    <w:rsid w:val="00A92FF4"/>
    <w:rsid w:val="00AA2224"/>
    <w:rsid w:val="00AC6750"/>
    <w:rsid w:val="00AF3DFB"/>
    <w:rsid w:val="00AF4948"/>
    <w:rsid w:val="00B40D52"/>
    <w:rsid w:val="00BB0F73"/>
    <w:rsid w:val="00BB2BDB"/>
    <w:rsid w:val="00BB5FC5"/>
    <w:rsid w:val="00BC2EE5"/>
    <w:rsid w:val="00BD4A58"/>
    <w:rsid w:val="00C21E67"/>
    <w:rsid w:val="00C567D2"/>
    <w:rsid w:val="00C80AAB"/>
    <w:rsid w:val="00CA11C8"/>
    <w:rsid w:val="00CC1B6E"/>
    <w:rsid w:val="00CD2726"/>
    <w:rsid w:val="00CD312B"/>
    <w:rsid w:val="00D12CD7"/>
    <w:rsid w:val="00D3485F"/>
    <w:rsid w:val="00D40E61"/>
    <w:rsid w:val="00D539DE"/>
    <w:rsid w:val="00D929A1"/>
    <w:rsid w:val="00DA642B"/>
    <w:rsid w:val="00DD2D33"/>
    <w:rsid w:val="00DD7BC7"/>
    <w:rsid w:val="00DE3A35"/>
    <w:rsid w:val="00E1416B"/>
    <w:rsid w:val="00E43922"/>
    <w:rsid w:val="00E523D0"/>
    <w:rsid w:val="00E86FFE"/>
    <w:rsid w:val="00EA23CF"/>
    <w:rsid w:val="00EA37A0"/>
    <w:rsid w:val="00EB3BA5"/>
    <w:rsid w:val="00ED7B5F"/>
    <w:rsid w:val="00EE4350"/>
    <w:rsid w:val="00EF071F"/>
    <w:rsid w:val="00F10C41"/>
    <w:rsid w:val="00F5670C"/>
    <w:rsid w:val="00F60D9A"/>
    <w:rsid w:val="00F777BF"/>
    <w:rsid w:val="00F8634F"/>
    <w:rsid w:val="00FE1131"/>
    <w:rsid w:val="00FE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D3019"/>
  <w15:chartTrackingRefBased/>
  <w15:docId w15:val="{BF6DF2E9-DD30-41A5-AA59-12DECC41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7B5"/>
    <w:rPr>
      <w:sz w:val="18"/>
      <w:szCs w:val="18"/>
    </w:rPr>
  </w:style>
  <w:style w:type="table" w:styleId="a7">
    <w:name w:val="Table Grid"/>
    <w:basedOn w:val="a1"/>
    <w:uiPriority w:val="39"/>
    <w:rsid w:val="00126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4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896</cp:revision>
  <dcterms:created xsi:type="dcterms:W3CDTF">2023-02-01T14:47:00Z</dcterms:created>
  <dcterms:modified xsi:type="dcterms:W3CDTF">2023-02-11T06:39:00Z</dcterms:modified>
</cp:coreProperties>
</file>